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2CA25" w14:textId="328C1BEC" w:rsidR="00ED5D1E" w:rsidRPr="00A866BA" w:rsidRDefault="007B7EB6" w:rsidP="00ED5D1E">
      <w:pPr>
        <w:spacing w:line="480" w:lineRule="auto"/>
        <w:rPr>
          <w:rFonts w:eastAsia="宋体"/>
          <w:b/>
          <w:sz w:val="22"/>
          <w:szCs w:val="22"/>
        </w:rPr>
      </w:pPr>
      <w:r w:rsidRPr="007B7EB6">
        <w:rPr>
          <w:sz w:val="22"/>
          <w:szCs w:val="22"/>
        </w:rPr>
        <w:t>Additional file 3:</w:t>
      </w:r>
      <w:r>
        <w:rPr>
          <w:b/>
          <w:bCs/>
          <w:sz w:val="22"/>
          <w:szCs w:val="22"/>
        </w:rPr>
        <w:t xml:space="preserve"> </w:t>
      </w:r>
      <w:r w:rsidR="00ED5D1E">
        <w:rPr>
          <w:b/>
          <w:bCs/>
          <w:sz w:val="22"/>
          <w:szCs w:val="22"/>
        </w:rPr>
        <w:t>Table 3</w:t>
      </w:r>
      <w:r w:rsidR="004F5A3A">
        <w:rPr>
          <w:b/>
          <w:bCs/>
          <w:sz w:val="22"/>
          <w:szCs w:val="22"/>
        </w:rPr>
        <w:t>.</w:t>
      </w:r>
      <w:r>
        <w:rPr>
          <w:rFonts w:eastAsia="宋体"/>
          <w:b/>
          <w:sz w:val="22"/>
          <w:szCs w:val="22"/>
        </w:rPr>
        <w:t xml:space="preserve"> </w:t>
      </w:r>
      <w:r w:rsidR="00ED5D1E" w:rsidRPr="00807B3D">
        <w:rPr>
          <w:bCs/>
          <w:color w:val="000000" w:themeColor="text1"/>
          <w:sz w:val="20"/>
          <w:szCs w:val="20"/>
          <w:lang w:val="en-GB"/>
        </w:rPr>
        <w:t xml:space="preserve">Number of </w:t>
      </w:r>
      <w:r w:rsidR="00B63819">
        <w:rPr>
          <w:bCs/>
          <w:color w:val="000000" w:themeColor="text1"/>
          <w:sz w:val="20"/>
          <w:szCs w:val="20"/>
          <w:lang w:val="en-GB"/>
        </w:rPr>
        <w:t>p</w:t>
      </w:r>
      <w:r w:rsidR="00ED5D1E" w:rsidRPr="00807B3D">
        <w:rPr>
          <w:bCs/>
          <w:color w:val="000000" w:themeColor="text1"/>
          <w:sz w:val="20"/>
          <w:szCs w:val="20"/>
          <w:lang w:val="en-GB"/>
        </w:rPr>
        <w:t xml:space="preserve">atients </w:t>
      </w:r>
      <w:r w:rsidR="00B63819">
        <w:rPr>
          <w:bCs/>
          <w:color w:val="000000" w:themeColor="text1"/>
          <w:sz w:val="20"/>
          <w:szCs w:val="20"/>
          <w:lang w:val="en-GB"/>
        </w:rPr>
        <w:t>g</w:t>
      </w:r>
      <w:r w:rsidR="00ED5D1E" w:rsidRPr="00807B3D">
        <w:rPr>
          <w:bCs/>
          <w:color w:val="000000" w:themeColor="text1"/>
          <w:sz w:val="20"/>
          <w:szCs w:val="20"/>
          <w:lang w:val="en-GB"/>
        </w:rPr>
        <w:t xml:space="preserve">rouped by </w:t>
      </w:r>
      <w:r w:rsidR="00B63819">
        <w:rPr>
          <w:bCs/>
          <w:color w:val="000000" w:themeColor="text1"/>
          <w:sz w:val="20"/>
          <w:szCs w:val="20"/>
          <w:lang w:val="en-GB"/>
        </w:rPr>
        <w:t>d</w:t>
      </w:r>
      <w:r w:rsidR="00ED5D1E" w:rsidRPr="00807B3D">
        <w:rPr>
          <w:bCs/>
          <w:color w:val="000000" w:themeColor="text1"/>
          <w:sz w:val="20"/>
          <w:szCs w:val="20"/>
          <w:lang w:val="en-GB"/>
        </w:rPr>
        <w:t xml:space="preserve">ifferent </w:t>
      </w:r>
      <w:r w:rsidR="00B63819">
        <w:rPr>
          <w:bCs/>
          <w:color w:val="000000" w:themeColor="text1"/>
          <w:sz w:val="20"/>
          <w:szCs w:val="20"/>
          <w:lang w:val="en-GB"/>
        </w:rPr>
        <w:t>t</w:t>
      </w:r>
      <w:r w:rsidR="00ED5D1E" w:rsidRPr="00807B3D">
        <w:rPr>
          <w:bCs/>
          <w:color w:val="000000" w:themeColor="text1"/>
          <w:sz w:val="20"/>
          <w:szCs w:val="20"/>
          <w:lang w:val="en-GB"/>
        </w:rPr>
        <w:t xml:space="preserve">hresholds of </w:t>
      </w:r>
      <w:r w:rsidR="00B63819">
        <w:rPr>
          <w:bCs/>
          <w:color w:val="000000" w:themeColor="text1"/>
          <w:sz w:val="20"/>
          <w:szCs w:val="20"/>
          <w:lang w:val="en-GB"/>
        </w:rPr>
        <w:t>l</w:t>
      </w:r>
      <w:r w:rsidR="00ED5D1E" w:rsidRPr="00807B3D">
        <w:rPr>
          <w:bCs/>
          <w:color w:val="000000" w:themeColor="text1"/>
          <w:sz w:val="20"/>
          <w:szCs w:val="20"/>
          <w:lang w:val="en-GB"/>
        </w:rPr>
        <w:t xml:space="preserve">ow </w:t>
      </w:r>
      <w:proofErr w:type="spellStart"/>
      <w:r w:rsidR="00ED5D1E" w:rsidRPr="00807B3D">
        <w:rPr>
          <w:bCs/>
          <w:color w:val="000000" w:themeColor="text1"/>
          <w:sz w:val="20"/>
          <w:szCs w:val="20"/>
          <w:lang w:val="en-GB"/>
        </w:rPr>
        <w:t>CrAg</w:t>
      </w:r>
      <w:proofErr w:type="spellEnd"/>
      <w:r w:rsidR="00ED5D1E" w:rsidRPr="00807B3D">
        <w:rPr>
          <w:bCs/>
          <w:color w:val="000000" w:themeColor="text1"/>
          <w:sz w:val="20"/>
          <w:szCs w:val="20"/>
          <w:lang w:val="en-GB"/>
        </w:rPr>
        <w:t xml:space="preserve"> LFA </w:t>
      </w:r>
      <w:proofErr w:type="spellStart"/>
      <w:r w:rsidR="00B63819">
        <w:rPr>
          <w:bCs/>
          <w:color w:val="000000" w:themeColor="text1"/>
          <w:sz w:val="20"/>
          <w:szCs w:val="20"/>
          <w:lang w:val="en-GB"/>
        </w:rPr>
        <w:t>t</w:t>
      </w:r>
      <w:r w:rsidR="00ED5D1E" w:rsidRPr="00807B3D">
        <w:rPr>
          <w:bCs/>
          <w:color w:val="000000" w:themeColor="text1"/>
          <w:sz w:val="20"/>
          <w:szCs w:val="20"/>
          <w:lang w:val="en-GB"/>
        </w:rPr>
        <w:t>iters</w:t>
      </w:r>
      <w:proofErr w:type="spellEnd"/>
      <w:r w:rsidR="004F5A3A">
        <w:rPr>
          <w:bCs/>
          <w:color w:val="000000" w:themeColor="text1"/>
          <w:sz w:val="20"/>
          <w:szCs w:val="20"/>
          <w:lang w:val="en-GB"/>
        </w:rPr>
        <w:t>.</w:t>
      </w:r>
    </w:p>
    <w:tbl>
      <w:tblPr>
        <w:tblW w:w="89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996"/>
        <w:gridCol w:w="997"/>
        <w:gridCol w:w="997"/>
        <w:gridCol w:w="996"/>
        <w:gridCol w:w="997"/>
        <w:gridCol w:w="997"/>
      </w:tblGrid>
      <w:tr w:rsidR="00ED5D1E" w:rsidRPr="00807B3D" w14:paraId="3C07F6AE" w14:textId="77777777" w:rsidTr="00276B30">
        <w:trPr>
          <w:trHeight w:val="142"/>
        </w:trPr>
        <w:tc>
          <w:tcPr>
            <w:tcW w:w="2977" w:type="dxa"/>
            <w:vMerge w:val="restart"/>
          </w:tcPr>
          <w:p w14:paraId="4B81C3D5" w14:textId="77777777" w:rsidR="00ED5D1E" w:rsidRPr="0088766B" w:rsidRDefault="00ED5D1E" w:rsidP="00276B30">
            <w:pPr>
              <w:spacing w:after="0"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8766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2990" w:type="dxa"/>
            <w:gridSpan w:val="3"/>
            <w:tcBorders>
              <w:bottom w:val="single" w:sz="4" w:space="0" w:color="auto"/>
            </w:tcBorders>
          </w:tcPr>
          <w:p w14:paraId="4C42ACC7" w14:textId="77777777" w:rsidR="00ED5D1E" w:rsidRPr="0088766B" w:rsidRDefault="00ED5D1E" w:rsidP="00276B30">
            <w:pPr>
              <w:spacing w:after="0"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8766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oven &amp; Probable</w:t>
            </w:r>
          </w:p>
        </w:tc>
        <w:tc>
          <w:tcPr>
            <w:tcW w:w="2990" w:type="dxa"/>
            <w:gridSpan w:val="3"/>
            <w:tcBorders>
              <w:bottom w:val="single" w:sz="4" w:space="0" w:color="auto"/>
            </w:tcBorders>
          </w:tcPr>
          <w:p w14:paraId="34EB2570" w14:textId="77777777" w:rsidR="00ED5D1E" w:rsidRPr="0088766B" w:rsidRDefault="00ED5D1E" w:rsidP="00276B30">
            <w:pPr>
              <w:spacing w:after="0"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8766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on-cryptococcosis</w:t>
            </w:r>
          </w:p>
        </w:tc>
      </w:tr>
      <w:tr w:rsidR="00ED5D1E" w:rsidRPr="00A866BA" w14:paraId="7ED25C29" w14:textId="77777777" w:rsidTr="00276B30">
        <w:trPr>
          <w:trHeight w:val="104"/>
        </w:trPr>
        <w:tc>
          <w:tcPr>
            <w:tcW w:w="2977" w:type="dxa"/>
            <w:vMerge/>
            <w:tcBorders>
              <w:bottom w:val="double" w:sz="4" w:space="0" w:color="auto"/>
            </w:tcBorders>
          </w:tcPr>
          <w:p w14:paraId="188F4582" w14:textId="77777777" w:rsidR="00ED5D1E" w:rsidRPr="0088766B" w:rsidRDefault="00ED5D1E" w:rsidP="00276B30">
            <w:pPr>
              <w:spacing w:after="0"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6" w:type="dxa"/>
            <w:tcBorders>
              <w:bottom w:val="double" w:sz="4" w:space="0" w:color="auto"/>
            </w:tcBorders>
          </w:tcPr>
          <w:p w14:paraId="4B6A4CF7" w14:textId="77777777" w:rsidR="00ED5D1E" w:rsidRPr="0088766B" w:rsidRDefault="00ED5D1E" w:rsidP="00276B30">
            <w:pPr>
              <w:spacing w:after="0"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8766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rum</w:t>
            </w:r>
          </w:p>
        </w:tc>
        <w:tc>
          <w:tcPr>
            <w:tcW w:w="997" w:type="dxa"/>
            <w:tcBorders>
              <w:bottom w:val="double" w:sz="4" w:space="0" w:color="auto"/>
            </w:tcBorders>
          </w:tcPr>
          <w:p w14:paraId="4817772C" w14:textId="77777777" w:rsidR="00ED5D1E" w:rsidRPr="0088766B" w:rsidRDefault="00ED5D1E" w:rsidP="00276B30">
            <w:pPr>
              <w:spacing w:after="0"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8766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SF</w:t>
            </w:r>
          </w:p>
        </w:tc>
        <w:tc>
          <w:tcPr>
            <w:tcW w:w="997" w:type="dxa"/>
            <w:tcBorders>
              <w:bottom w:val="double" w:sz="4" w:space="0" w:color="auto"/>
            </w:tcBorders>
          </w:tcPr>
          <w:p w14:paraId="4743ABD9" w14:textId="77777777" w:rsidR="00ED5D1E" w:rsidRPr="0088766B" w:rsidRDefault="00ED5D1E" w:rsidP="00276B30">
            <w:pPr>
              <w:spacing w:after="0"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8766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6" w:type="dxa"/>
            <w:tcBorders>
              <w:bottom w:val="double" w:sz="4" w:space="0" w:color="auto"/>
            </w:tcBorders>
          </w:tcPr>
          <w:p w14:paraId="0A248E02" w14:textId="77777777" w:rsidR="00ED5D1E" w:rsidRPr="0088766B" w:rsidRDefault="00ED5D1E" w:rsidP="00276B30">
            <w:pPr>
              <w:spacing w:after="0"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8766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rum</w:t>
            </w:r>
          </w:p>
        </w:tc>
        <w:tc>
          <w:tcPr>
            <w:tcW w:w="997" w:type="dxa"/>
            <w:tcBorders>
              <w:bottom w:val="double" w:sz="4" w:space="0" w:color="auto"/>
            </w:tcBorders>
          </w:tcPr>
          <w:p w14:paraId="3768A4F7" w14:textId="77777777" w:rsidR="00ED5D1E" w:rsidRPr="0088766B" w:rsidRDefault="00ED5D1E" w:rsidP="00276B30">
            <w:pPr>
              <w:spacing w:after="0"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8766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SF</w:t>
            </w:r>
          </w:p>
        </w:tc>
        <w:tc>
          <w:tcPr>
            <w:tcW w:w="997" w:type="dxa"/>
            <w:tcBorders>
              <w:bottom w:val="double" w:sz="4" w:space="0" w:color="auto"/>
            </w:tcBorders>
          </w:tcPr>
          <w:p w14:paraId="448D6116" w14:textId="77777777" w:rsidR="00ED5D1E" w:rsidRPr="0088766B" w:rsidRDefault="00ED5D1E" w:rsidP="00276B30">
            <w:pPr>
              <w:spacing w:after="0"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8766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</w:tr>
      <w:tr w:rsidR="00ED5D1E" w:rsidRPr="00A866BA" w14:paraId="60E0D0BB" w14:textId="77777777" w:rsidTr="00276B30">
        <w:trPr>
          <w:trHeight w:val="208"/>
        </w:trPr>
        <w:tc>
          <w:tcPr>
            <w:tcW w:w="29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726828F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1:10</w:t>
            </w:r>
          </w:p>
        </w:tc>
        <w:tc>
          <w:tcPr>
            <w:tcW w:w="99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B6B96EB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9898F95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D563BA5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03AEDCD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FC1A88A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36B9285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D5D1E" w:rsidRPr="00A866BA" w14:paraId="25C3A16C" w14:textId="77777777" w:rsidTr="00276B30">
        <w:trPr>
          <w:trHeight w:val="214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BB47CA9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Titers</w:t>
            </w:r>
            <w:proofErr w:type="spellEnd"/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of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/>
              </w:rPr>
              <w:t>=</w:t>
            </w: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1:10 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61F3A5C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70EA288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77DFD58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76CECD0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8C5CB38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711ED27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ED5D1E" w:rsidRPr="00A866BA" w14:paraId="6863C641" w14:textId="77777777" w:rsidTr="00276B30">
        <w:trPr>
          <w:trHeight w:val="265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14852C" w14:textId="77777777" w:rsidR="00ED5D1E" w:rsidRPr="00807B3D" w:rsidRDefault="00ED5D1E" w:rsidP="00276B30">
            <w:pPr>
              <w:spacing w:after="0" w:line="480" w:lineRule="auto"/>
              <w:ind w:firstLineChars="200" w:firstLine="40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With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/>
              </w:rPr>
              <w:t>predis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osing factors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45DA1F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CDE21A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67EF9C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6030A7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374F9C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F5DE72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ED5D1E" w:rsidRPr="00A866BA" w14:paraId="65963701" w14:textId="77777777" w:rsidTr="00276B30">
        <w:trPr>
          <w:trHeight w:val="36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B99BC8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 Without predisposing factors 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9A1E46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883C5F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80D34A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36A25D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FF9383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CAFE99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ED5D1E" w:rsidRPr="00A866BA" w14:paraId="12CDE111" w14:textId="77777777" w:rsidTr="00276B30">
        <w:trPr>
          <w:trHeight w:val="22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C91248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Titers</w:t>
            </w:r>
            <w:proofErr w:type="spellEnd"/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of &lt;1:10 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CF23BC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9A9307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074211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7E6DCE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473354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88FFE6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</w:tr>
      <w:tr w:rsidR="00ED5D1E" w:rsidRPr="00A866BA" w14:paraId="7B42FB6A" w14:textId="77777777" w:rsidTr="00276B30">
        <w:trPr>
          <w:trHeight w:val="168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3FF9BA" w14:textId="77777777" w:rsidR="00ED5D1E" w:rsidRPr="00807B3D" w:rsidRDefault="00ED5D1E" w:rsidP="00276B30">
            <w:pPr>
              <w:spacing w:after="0" w:line="480" w:lineRule="auto"/>
              <w:ind w:firstLineChars="200" w:firstLine="40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With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/>
              </w:rPr>
              <w:t>predis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osing factors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5C4962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781555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D74AD3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5E5EB0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635E34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21C9AF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ED5D1E" w:rsidRPr="00A866BA" w14:paraId="0955EB7D" w14:textId="77777777" w:rsidTr="00276B30">
        <w:trPr>
          <w:trHeight w:val="168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3B3FE3A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 Without predisposing factors 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B2CE67D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4932712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C4EB953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328928C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68AE631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9ADBDC5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ED5D1E" w:rsidRPr="00A866BA" w14:paraId="2C534FDF" w14:textId="77777777" w:rsidTr="00276B30">
        <w:trPr>
          <w:trHeight w:val="168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037C160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1:5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0244BC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013B75E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F6E472C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4AD3B67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4CC9EC9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8F4399E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D5D1E" w:rsidRPr="00A866BA" w14:paraId="4C7F4DF8" w14:textId="77777777" w:rsidTr="00276B30">
        <w:trPr>
          <w:trHeight w:val="241"/>
        </w:trPr>
        <w:tc>
          <w:tcPr>
            <w:tcW w:w="2977" w:type="dxa"/>
            <w:tcBorders>
              <w:bottom w:val="nil"/>
            </w:tcBorders>
            <w:shd w:val="clear" w:color="auto" w:fill="FFFFFF" w:themeFill="background1"/>
          </w:tcPr>
          <w:p w14:paraId="132BDFF4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Titers</w:t>
            </w:r>
            <w:proofErr w:type="spellEnd"/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of ≥ 1:5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FFFFFF" w:themeFill="background1"/>
          </w:tcPr>
          <w:p w14:paraId="153B4120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</w:tcPr>
          <w:p w14:paraId="1D3E25EB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</w:tcPr>
          <w:p w14:paraId="7441722C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81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FFFFFF" w:themeFill="background1"/>
          </w:tcPr>
          <w:p w14:paraId="0DC5FEF8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</w:tcPr>
          <w:p w14:paraId="7FD322AB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</w:tcPr>
          <w:p w14:paraId="61E5EB43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ED5D1E" w:rsidRPr="00A866BA" w14:paraId="0C02173F" w14:textId="77777777" w:rsidTr="00276B30">
        <w:trPr>
          <w:trHeight w:val="32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DEFAC2" w14:textId="77777777" w:rsidR="00ED5D1E" w:rsidRPr="00807B3D" w:rsidRDefault="00ED5D1E" w:rsidP="00276B30">
            <w:pPr>
              <w:spacing w:after="0" w:line="480" w:lineRule="auto"/>
              <w:ind w:firstLineChars="200" w:firstLine="40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With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/>
              </w:rPr>
              <w:t>predis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osing factors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46D23F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FC98B3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7ACE63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4C911E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680DFB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ED271C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ED5D1E" w:rsidRPr="00A866BA" w14:paraId="007AC355" w14:textId="77777777" w:rsidTr="00276B30">
        <w:trPr>
          <w:trHeight w:val="30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427699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 Without predisposing factors 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CC9396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46D0AF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C0B8B2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7A4673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ED960D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A24D43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ED5D1E" w:rsidRPr="00A866BA" w14:paraId="017A41A6" w14:textId="77777777" w:rsidTr="00276B30">
        <w:trPr>
          <w:trHeight w:val="24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A44C01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Titers</w:t>
            </w:r>
            <w:proofErr w:type="spellEnd"/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of &lt; 1:5 in serum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0477B7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71730B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574A23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C3CBBA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6B5C15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B896B3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ED5D1E" w:rsidRPr="00A866BA" w14:paraId="64DB7ABA" w14:textId="77777777" w:rsidTr="00276B30">
        <w:trPr>
          <w:trHeight w:val="8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353101" w14:textId="77777777" w:rsidR="00ED5D1E" w:rsidRPr="00807B3D" w:rsidRDefault="00ED5D1E" w:rsidP="00276B30">
            <w:pPr>
              <w:spacing w:after="0" w:line="480" w:lineRule="auto"/>
              <w:ind w:firstLineChars="200" w:firstLine="40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With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/>
              </w:rPr>
              <w:t>predis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osing factors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A5D9F0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A6CB0A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C82C66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5C494D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74FFBD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83DDA9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ED5D1E" w:rsidRPr="00A866BA" w14:paraId="1C777BFA" w14:textId="77777777" w:rsidTr="00276B30">
        <w:trPr>
          <w:trHeight w:val="81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30025B5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 Without predisposing factors 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7B37F6C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C2C36F0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74473D2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81C28EF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B5B5D5F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B19EBCA" w14:textId="77777777" w:rsidR="00ED5D1E" w:rsidRPr="00807B3D" w:rsidRDefault="00ED5D1E" w:rsidP="00276B30">
            <w:pPr>
              <w:spacing w:after="0" w:line="480" w:lineRule="auto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807B3D">
              <w:rPr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</w:tbl>
    <w:p w14:paraId="2EDBE643" w14:textId="6DAC3FA0" w:rsidR="00ED5D1E" w:rsidRPr="00A866BA" w:rsidRDefault="00ED5D1E" w:rsidP="00ED5D1E">
      <w:pPr>
        <w:spacing w:line="480" w:lineRule="auto"/>
        <w:rPr>
          <w:rFonts w:eastAsia="宋体"/>
          <w:sz w:val="18"/>
        </w:rPr>
      </w:pPr>
      <w:r w:rsidRPr="00A866BA">
        <w:rPr>
          <w:rFonts w:eastAsia="宋体"/>
          <w:sz w:val="18"/>
        </w:rPr>
        <w:t xml:space="preserve">Abbreviations: </w:t>
      </w:r>
      <w:proofErr w:type="spellStart"/>
      <w:r w:rsidR="00B63819" w:rsidRPr="00A866BA">
        <w:rPr>
          <w:rFonts w:eastAsia="宋体"/>
          <w:sz w:val="18"/>
        </w:rPr>
        <w:t>CrAg</w:t>
      </w:r>
      <w:proofErr w:type="spellEnd"/>
      <w:r w:rsidR="00B63819" w:rsidRPr="00A866BA">
        <w:rPr>
          <w:rFonts w:eastAsia="宋体"/>
          <w:sz w:val="18"/>
        </w:rPr>
        <w:t xml:space="preserve">, cryptococcal antigen; </w:t>
      </w:r>
      <w:r w:rsidRPr="00A866BA">
        <w:rPr>
          <w:rFonts w:eastAsia="宋体"/>
          <w:sz w:val="18"/>
        </w:rPr>
        <w:t>LFA, lateral flow assay; CSF, cerebrospinal fluid.</w:t>
      </w:r>
    </w:p>
    <w:p w14:paraId="247AF912" w14:textId="77777777" w:rsidR="00A15F61" w:rsidRPr="00ED5D1E" w:rsidRDefault="00A15F61">
      <w:bookmarkStart w:id="0" w:name="_GoBack"/>
      <w:bookmarkEnd w:id="0"/>
    </w:p>
    <w:sectPr w:rsidR="00A15F61" w:rsidRPr="00ED5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AF1290" w14:textId="77777777" w:rsidR="00750B95" w:rsidRDefault="00750B95" w:rsidP="00ED5D1E">
      <w:pPr>
        <w:spacing w:after="0"/>
      </w:pPr>
      <w:r>
        <w:separator/>
      </w:r>
    </w:p>
  </w:endnote>
  <w:endnote w:type="continuationSeparator" w:id="0">
    <w:p w14:paraId="1F1B3F33" w14:textId="77777777" w:rsidR="00750B95" w:rsidRDefault="00750B95" w:rsidP="00ED5D1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A24A3" w14:textId="77777777" w:rsidR="00750B95" w:rsidRDefault="00750B95" w:rsidP="00ED5D1E">
      <w:pPr>
        <w:spacing w:after="0"/>
      </w:pPr>
      <w:r>
        <w:separator/>
      </w:r>
    </w:p>
  </w:footnote>
  <w:footnote w:type="continuationSeparator" w:id="0">
    <w:p w14:paraId="6367A6EE" w14:textId="77777777" w:rsidR="00750B95" w:rsidRDefault="00750B95" w:rsidP="00ED5D1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3AB"/>
    <w:rsid w:val="004F5A3A"/>
    <w:rsid w:val="00750B95"/>
    <w:rsid w:val="007B7EB6"/>
    <w:rsid w:val="00A15F61"/>
    <w:rsid w:val="00A640F3"/>
    <w:rsid w:val="00B173AB"/>
    <w:rsid w:val="00B63819"/>
    <w:rsid w:val="00D81712"/>
    <w:rsid w:val="00ED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324C6E"/>
  <w15:chartTrackingRefBased/>
  <w15:docId w15:val="{E1293DD0-9B01-4213-99A8-E3E6613B5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D1E"/>
    <w:pPr>
      <w:spacing w:after="80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D1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D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5D1E"/>
    <w:pPr>
      <w:widowControl w:val="0"/>
      <w:tabs>
        <w:tab w:val="center" w:pos="4153"/>
        <w:tab w:val="right" w:pos="8306"/>
      </w:tabs>
      <w:snapToGrid w:val="0"/>
      <w:spacing w:after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D1E"/>
    <w:rPr>
      <w:sz w:val="18"/>
      <w:szCs w:val="18"/>
    </w:rPr>
  </w:style>
  <w:style w:type="table" w:styleId="a7">
    <w:name w:val="Table Grid"/>
    <w:basedOn w:val="a1"/>
    <w:uiPriority w:val="39"/>
    <w:qFormat/>
    <w:rsid w:val="00ED5D1E"/>
    <w:pPr>
      <w:spacing w:after="80"/>
    </w:pPr>
    <w:rPr>
      <w:rFonts w:ascii="Times New Roman" w:eastAsia="宋体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CHENG</dc:creator>
  <cp:keywords/>
  <dc:description/>
  <cp:lastModifiedBy>JIAHUI CHENG</cp:lastModifiedBy>
  <cp:revision>6</cp:revision>
  <dcterms:created xsi:type="dcterms:W3CDTF">2019-12-02T15:37:00Z</dcterms:created>
  <dcterms:modified xsi:type="dcterms:W3CDTF">2019-12-16T06:54:00Z</dcterms:modified>
</cp:coreProperties>
</file>